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B4EC7" w14:textId="6F903F73" w:rsidR="001609F3" w:rsidRPr="00CD09B2" w:rsidRDefault="000B2DA6" w:rsidP="001609F3">
      <w:pPr>
        <w:rPr>
          <w:rFonts w:ascii="Palatino" w:hAnsi="Palatino"/>
          <w:i/>
          <w:iCs/>
          <w:sz w:val="20"/>
          <w:szCs w:val="20"/>
          <w:lang w:val="en-AU"/>
        </w:rPr>
      </w:pPr>
      <w:r>
        <w:rPr>
          <w:rFonts w:ascii="Palatino" w:hAnsi="Palatino"/>
          <w:i/>
          <w:iCs/>
          <w:sz w:val="20"/>
          <w:szCs w:val="20"/>
          <w:lang w:val="en-AU"/>
        </w:rPr>
        <w:t xml:space="preserve">S1 </w:t>
      </w:r>
      <w:r w:rsidR="001609F3" w:rsidRPr="00CD09B2">
        <w:rPr>
          <w:rFonts w:ascii="Palatino" w:hAnsi="Palatino"/>
          <w:i/>
          <w:iCs/>
          <w:sz w:val="20"/>
          <w:szCs w:val="20"/>
          <w:lang w:val="en-AU"/>
        </w:rPr>
        <w:t>Table. Name and source of data used in presented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088"/>
        <w:gridCol w:w="2051"/>
        <w:gridCol w:w="2091"/>
      </w:tblGrid>
      <w:tr w:rsidR="001609F3" w:rsidRPr="00CD09B2" w14:paraId="3CEEFFFF" w14:textId="77777777" w:rsidTr="00B13FF1">
        <w:tc>
          <w:tcPr>
            <w:tcW w:w="2129" w:type="dxa"/>
          </w:tcPr>
          <w:p w14:paraId="133A0AFA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Data Name</w:t>
            </w:r>
          </w:p>
        </w:tc>
        <w:tc>
          <w:tcPr>
            <w:tcW w:w="2130" w:type="dxa"/>
          </w:tcPr>
          <w:p w14:paraId="34C3D4C4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ource</w:t>
            </w:r>
          </w:p>
        </w:tc>
        <w:tc>
          <w:tcPr>
            <w:tcW w:w="2130" w:type="dxa"/>
          </w:tcPr>
          <w:p w14:paraId="57C622AB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Data Name</w:t>
            </w:r>
          </w:p>
        </w:tc>
        <w:tc>
          <w:tcPr>
            <w:tcW w:w="2130" w:type="dxa"/>
          </w:tcPr>
          <w:p w14:paraId="672CCE30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ource</w:t>
            </w:r>
          </w:p>
        </w:tc>
      </w:tr>
      <w:tr w:rsidR="001609F3" w:rsidRPr="00CD09B2" w14:paraId="4CFBCF73" w14:textId="77777777" w:rsidTr="00B13FF1">
        <w:tc>
          <w:tcPr>
            <w:tcW w:w="2129" w:type="dxa"/>
          </w:tcPr>
          <w:p w14:paraId="37DFBD71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  <w:lang w:val="en-AU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  <w:lang w:val="en-AU"/>
              </w:rPr>
              <w:t>Carbon Emissions</w:t>
            </w:r>
          </w:p>
        </w:tc>
        <w:tc>
          <w:tcPr>
            <w:tcW w:w="2130" w:type="dxa"/>
          </w:tcPr>
          <w:p w14:paraId="1D736FCB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Energy Statistical Yearbook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  <w:tc>
          <w:tcPr>
            <w:tcW w:w="2130" w:type="dxa"/>
          </w:tcPr>
          <w:p w14:paraId="70948D1E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  <w:lang w:val="en-AU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PCCEUR</w:t>
            </w:r>
          </w:p>
        </w:tc>
        <w:tc>
          <w:tcPr>
            <w:tcW w:w="2130" w:type="dxa"/>
          </w:tcPr>
          <w:p w14:paraId="0DF6B7F4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City Statistical Yearbook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</w:tr>
      <w:tr w:rsidR="001609F3" w:rsidRPr="00CD09B2" w14:paraId="1C854F46" w14:textId="77777777" w:rsidTr="00B13FF1">
        <w:tc>
          <w:tcPr>
            <w:tcW w:w="2129" w:type="dxa"/>
          </w:tcPr>
          <w:p w14:paraId="73525760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GDP</w:t>
            </w:r>
          </w:p>
        </w:tc>
        <w:tc>
          <w:tcPr>
            <w:tcW w:w="2130" w:type="dxa"/>
          </w:tcPr>
          <w:p w14:paraId="38EEED98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tatistical Yearbook of Shanghai, Chongqing, Zhejiang, Jiangsu, Anhui, Hubei, Hunan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  <w:tc>
          <w:tcPr>
            <w:tcW w:w="2130" w:type="dxa"/>
          </w:tcPr>
          <w:p w14:paraId="411DB377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PCCERR</w:t>
            </w:r>
          </w:p>
        </w:tc>
        <w:tc>
          <w:tcPr>
            <w:tcW w:w="2130" w:type="dxa"/>
          </w:tcPr>
          <w:p w14:paraId="2B7AAE81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City Statistical Yearbook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</w:tr>
      <w:tr w:rsidR="001609F3" w:rsidRPr="00CD09B2" w14:paraId="7EE7A066" w14:textId="77777777" w:rsidTr="00B13FF1">
        <w:tc>
          <w:tcPr>
            <w:tcW w:w="2129" w:type="dxa"/>
          </w:tcPr>
          <w:p w14:paraId="413F040D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PSI</w:t>
            </w:r>
          </w:p>
        </w:tc>
        <w:tc>
          <w:tcPr>
            <w:tcW w:w="2130" w:type="dxa"/>
          </w:tcPr>
          <w:p w14:paraId="298B3579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Statistical Yearbook for Regional Economy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4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tatistical Yearbook of Shanghai, Chongqing, Zhejiang, Jiangsu, Anhui, Hubei, Hunan, Jiangxi, Sichuan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tatistical Yearbook of corresponding cities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  <w:tc>
          <w:tcPr>
            <w:tcW w:w="2130" w:type="dxa"/>
          </w:tcPr>
          <w:p w14:paraId="5C8F3920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IUTTH</w:t>
            </w:r>
          </w:p>
        </w:tc>
        <w:tc>
          <w:tcPr>
            <w:tcW w:w="2130" w:type="dxa"/>
          </w:tcPr>
          <w:p w14:paraId="7D8F561D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City Statistical Yearbook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</w:tr>
      <w:tr w:rsidR="001609F3" w:rsidRPr="00CD09B2" w14:paraId="5CBF551D" w14:textId="77777777" w:rsidTr="00B13FF1">
        <w:tc>
          <w:tcPr>
            <w:tcW w:w="2129" w:type="dxa"/>
          </w:tcPr>
          <w:p w14:paraId="170171A7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PUP</w:t>
            </w:r>
          </w:p>
        </w:tc>
        <w:tc>
          <w:tcPr>
            <w:tcW w:w="2130" w:type="dxa"/>
          </w:tcPr>
          <w:p w14:paraId="2D71CC3E" w14:textId="77777777" w:rsidR="001609F3" w:rsidRPr="00CD09B2" w:rsidRDefault="001609F3" w:rsidP="00B13FF1">
            <w:pPr>
              <w:ind w:left="400" w:hangingChars="200" w:hanging="400"/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City Statistical Yearbook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  <w:tc>
          <w:tcPr>
            <w:tcW w:w="2130" w:type="dxa"/>
          </w:tcPr>
          <w:p w14:paraId="01B51F53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LP</w:t>
            </w:r>
          </w:p>
        </w:tc>
        <w:tc>
          <w:tcPr>
            <w:tcW w:w="2130" w:type="dxa"/>
          </w:tcPr>
          <w:p w14:paraId="1C7F5A7E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Statistical Yearbook for Regional Economy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4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City Statistical Yearbook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</w:tr>
      <w:tr w:rsidR="001609F3" w:rsidRPr="00CD09B2" w14:paraId="250C8B4E" w14:textId="77777777" w:rsidTr="00B13FF1">
        <w:tc>
          <w:tcPr>
            <w:tcW w:w="2129" w:type="dxa"/>
          </w:tcPr>
          <w:p w14:paraId="33311300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PR</w:t>
            </w:r>
          </w:p>
        </w:tc>
        <w:tc>
          <w:tcPr>
            <w:tcW w:w="2130" w:type="dxa"/>
          </w:tcPr>
          <w:p w14:paraId="7CB2BC31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Statistical Yearbook for Regional Economy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4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tatistical Yearbook of Shanghai, Chongqing, Zhejiang, Jiangsu, Anhui, Hubei, Hunan, Jiangxi, Sichuan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lastRenderedPageBreak/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15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  <w:tc>
          <w:tcPr>
            <w:tcW w:w="2130" w:type="dxa"/>
          </w:tcPr>
          <w:p w14:paraId="6FEA91CB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lastRenderedPageBreak/>
              <w:t>FD</w:t>
            </w:r>
          </w:p>
        </w:tc>
        <w:tc>
          <w:tcPr>
            <w:tcW w:w="2130" w:type="dxa"/>
          </w:tcPr>
          <w:p w14:paraId="14E80B77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City Statistical Yearbook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3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tatistical Yearbook of corresponding cities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02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</w:tr>
      <w:tr w:rsidR="001609F3" w:rsidRPr="00CD09B2" w14:paraId="111778F9" w14:textId="77777777" w:rsidTr="00B13FF1">
        <w:tc>
          <w:tcPr>
            <w:tcW w:w="2129" w:type="dxa"/>
          </w:tcPr>
          <w:p w14:paraId="6D48F637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PTI</w:t>
            </w:r>
          </w:p>
        </w:tc>
        <w:tc>
          <w:tcPr>
            <w:tcW w:w="2130" w:type="dxa"/>
          </w:tcPr>
          <w:p w14:paraId="231A95BE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Statistical Yearbook for Regional Economy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4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tatistical Yearbook of Shanghai, Chongqing, Jiangsu, Anhui, Hubei, Hunan, Jiangxi, Sichuan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15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  <w:tc>
          <w:tcPr>
            <w:tcW w:w="2130" w:type="dxa"/>
          </w:tcPr>
          <w:p w14:paraId="4DEF53F1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IUTTH</w:t>
            </w:r>
          </w:p>
        </w:tc>
        <w:tc>
          <w:tcPr>
            <w:tcW w:w="2130" w:type="dxa"/>
          </w:tcPr>
          <w:p w14:paraId="71742E0C" w14:textId="77777777" w:rsidR="001609F3" w:rsidRPr="00CD09B2" w:rsidRDefault="001609F3" w:rsidP="00B13FF1">
            <w:pPr>
              <w:rPr>
                <w:rFonts w:ascii="Palatino" w:hAnsi="Palatino"/>
                <w:i/>
                <w:iCs/>
                <w:sz w:val="20"/>
                <w:szCs w:val="20"/>
              </w:rPr>
            </w:pP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City Statistical Yearbook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1-2011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China Statistical Yearbook for Regional Economy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12-2014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Statistical Yearbook of Corresponding cities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17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，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 xml:space="preserve">Yangtze River Delta &amp; Pearl River Delta and Hong </w:t>
            </w:r>
            <w:proofErr w:type="spellStart"/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Kong&amp;Macao</w:t>
            </w:r>
            <w:proofErr w:type="spellEnd"/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 xml:space="preserve"> SAR &amp; Tai Wan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（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2000-2008</w:t>
            </w:r>
            <w:r w:rsidRPr="00CD09B2">
              <w:rPr>
                <w:rFonts w:ascii="Palatino" w:hAnsi="Palatino"/>
                <w:i/>
                <w:iCs/>
                <w:sz w:val="20"/>
                <w:szCs w:val="20"/>
              </w:rPr>
              <w:t>）</w:t>
            </w:r>
          </w:p>
        </w:tc>
      </w:tr>
    </w:tbl>
    <w:p w14:paraId="66E3B825" w14:textId="77777777" w:rsidR="009F645B" w:rsidRPr="00246D5E" w:rsidRDefault="009F645B" w:rsidP="00A46A4A"/>
    <w:sectPr w:rsidR="009F645B" w:rsidRPr="00246D5E" w:rsidSect="009049D0">
      <w:head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06F04" w14:textId="77777777" w:rsidR="00000000" w:rsidRDefault="00A46A4A">
      <w:r>
        <w:separator/>
      </w:r>
    </w:p>
  </w:endnote>
  <w:endnote w:type="continuationSeparator" w:id="0">
    <w:p w14:paraId="5F1B9BD6" w14:textId="77777777" w:rsidR="00000000" w:rsidRDefault="00A46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0C8EE" w14:textId="77777777" w:rsidR="00000000" w:rsidRDefault="00A46A4A">
      <w:r>
        <w:separator/>
      </w:r>
    </w:p>
  </w:footnote>
  <w:footnote w:type="continuationSeparator" w:id="0">
    <w:p w14:paraId="289AC94B" w14:textId="77777777" w:rsidR="00000000" w:rsidRDefault="00A46A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C4DCE" w14:textId="77777777" w:rsidR="00FC0E17" w:rsidRPr="005A6B4D" w:rsidRDefault="00A46A4A" w:rsidP="005A6B4D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F157DE7"/>
    <w:rsid w:val="000B2DA6"/>
    <w:rsid w:val="0011380D"/>
    <w:rsid w:val="001609F3"/>
    <w:rsid w:val="001D711C"/>
    <w:rsid w:val="00246D5E"/>
    <w:rsid w:val="00584E9F"/>
    <w:rsid w:val="005A6B4D"/>
    <w:rsid w:val="007817F4"/>
    <w:rsid w:val="00886D96"/>
    <w:rsid w:val="009F645B"/>
    <w:rsid w:val="00A46A4A"/>
    <w:rsid w:val="00E22EE9"/>
    <w:rsid w:val="00FC61B1"/>
    <w:rsid w:val="371A262C"/>
    <w:rsid w:val="42671139"/>
    <w:rsid w:val="4F157DE7"/>
    <w:rsid w:val="69A9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E7CF5"/>
  <w15:docId w15:val="{7D6FB982-90FB-6C4C-BB61-EE2F36EB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9F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SimSun" w:eastAsia="SimSun" w:hAnsi="SimSun" w:cs="SimSu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09F3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09F3"/>
    <w:pPr>
      <w:widowControl/>
      <w:tabs>
        <w:tab w:val="center" w:pos="4153"/>
        <w:tab w:val="right" w:pos="8306"/>
      </w:tabs>
      <w:snapToGrid w:val="0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09F3"/>
    <w:rPr>
      <w:rFonts w:ascii="SimSun" w:eastAsia="SimSun" w:hAnsi="SimSun" w:cs="SimSun"/>
      <w:sz w:val="18"/>
      <w:szCs w:val="18"/>
    </w:rPr>
  </w:style>
  <w:style w:type="character" w:styleId="LineNumber">
    <w:name w:val="line number"/>
    <w:basedOn w:val="DefaultParagraphFont"/>
    <w:rsid w:val="00160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召汉</dc:creator>
  <cp:lastModifiedBy>chn off28</cp:lastModifiedBy>
  <cp:revision>5</cp:revision>
  <dcterms:created xsi:type="dcterms:W3CDTF">2021-04-21T06:46:00Z</dcterms:created>
  <dcterms:modified xsi:type="dcterms:W3CDTF">2021-05-28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017377B61484320887CB35053EA427A</vt:lpwstr>
  </property>
</Properties>
</file>